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A9B635" w14:textId="77777777" w:rsidR="00EF08A6" w:rsidRPr="00D64F16" w:rsidRDefault="00EF08A6" w:rsidP="0004523D">
      <w:pPr>
        <w:spacing w:line="240" w:lineRule="auto"/>
        <w:rPr>
          <w:b/>
          <w:bCs/>
        </w:rPr>
      </w:pPr>
      <w:r w:rsidRPr="00D64F16">
        <w:rPr>
          <w:rFonts w:ascii="Helvetica" w:eastAsia="Times New Roman" w:hAnsi="Helvetica" w:cs="Arial"/>
          <w:b/>
          <w:bCs/>
        </w:rPr>
        <w:t>Supplemental Table A: Additional Parent and Patient Characteristics</w:t>
      </w:r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3420"/>
        <w:gridCol w:w="2070"/>
        <w:gridCol w:w="1890"/>
        <w:gridCol w:w="1440"/>
      </w:tblGrid>
      <w:tr w:rsidR="00D64F16" w:rsidRPr="00D64F16" w14:paraId="38C7B89A" w14:textId="77777777" w:rsidTr="0004523D">
        <w:trPr>
          <w:trHeight w:val="288"/>
        </w:trPr>
        <w:tc>
          <w:tcPr>
            <w:tcW w:w="3420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D0CECE" w:themeFill="background2" w:themeFillShade="E6"/>
            <w:noWrap/>
            <w:vAlign w:val="center"/>
          </w:tcPr>
          <w:p w14:paraId="4EBFC640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Parent Characteristics</w:t>
            </w:r>
          </w:p>
        </w:tc>
        <w:tc>
          <w:tcPr>
            <w:tcW w:w="2070" w:type="dxa"/>
            <w:tcBorders>
              <w:bottom w:val="single" w:sz="4" w:space="0" w:color="D0CECE" w:themeColor="background2" w:themeShade="E6"/>
            </w:tcBorders>
            <w:shd w:val="clear" w:color="auto" w:fill="D0CECE" w:themeFill="background2" w:themeFillShade="E6"/>
            <w:noWrap/>
            <w:vAlign w:val="center"/>
          </w:tcPr>
          <w:p w14:paraId="2E256B87" w14:textId="337DE49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Pre-Intervention</w:t>
            </w:r>
          </w:p>
          <w:p w14:paraId="6C9AF18F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 (%)</w:t>
            </w:r>
          </w:p>
        </w:tc>
        <w:tc>
          <w:tcPr>
            <w:tcW w:w="1890" w:type="dxa"/>
            <w:tcBorders>
              <w:bottom w:val="single" w:sz="4" w:space="0" w:color="D0CECE" w:themeColor="background2" w:themeShade="E6"/>
            </w:tcBorders>
            <w:shd w:val="clear" w:color="auto" w:fill="D0CECE" w:themeFill="background2" w:themeFillShade="E6"/>
            <w:vAlign w:val="center"/>
          </w:tcPr>
          <w:p w14:paraId="0F31DAC9" w14:textId="37B9B5A3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Post-Intervention N (%)</w:t>
            </w:r>
          </w:p>
        </w:tc>
        <w:tc>
          <w:tcPr>
            <w:tcW w:w="1440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D0CECE" w:themeFill="background2" w:themeFillShade="E6"/>
            <w:noWrap/>
            <w:vAlign w:val="center"/>
          </w:tcPr>
          <w:p w14:paraId="06A310CA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P value</w:t>
            </w:r>
          </w:p>
        </w:tc>
      </w:tr>
      <w:tr w:rsidR="00D64F16" w:rsidRPr="00D64F16" w14:paraId="28ABC1FB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6101ADA8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Parent age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186FEB56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27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18A40BE6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29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68693F3C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</w:tr>
      <w:tr w:rsidR="00D64F16" w:rsidRPr="00D64F16" w14:paraId="16570EBE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603D8436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8-26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3305F724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5 (19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06E6ECA9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6 (20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6411B4EF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0.5</w:t>
            </w:r>
          </w:p>
        </w:tc>
      </w:tr>
      <w:tr w:rsidR="00D64F16" w:rsidRPr="00D64F16" w14:paraId="64ABA34B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24DD414D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26-40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571EFC3D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9 (70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5ABFA51F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7 (57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052E84DC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0B670593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27A45701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41-50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66AA8446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3 (11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36A15323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6 (20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65FF3A28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</w:tr>
      <w:tr w:rsidR="00D64F16" w:rsidRPr="00D64F16" w14:paraId="145391FF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0A4D813E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5A63DAC6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43CCC10F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21174234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6188CE1B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65149397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Parent education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616EEB49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30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77452AC7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27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33871DA3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3EF00E79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  <w:hideMark/>
          </w:tcPr>
          <w:p w14:paraId="5857BE1E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High School or less</w:t>
            </w: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  <w:hideMark/>
          </w:tcPr>
          <w:p w14:paraId="39257CB6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7 (23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6E2E1699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5 (19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  <w:hideMark/>
          </w:tcPr>
          <w:p w14:paraId="7925EC88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0.7</w:t>
            </w:r>
          </w:p>
        </w:tc>
      </w:tr>
      <w:tr w:rsidR="00D64F16" w:rsidRPr="00D64F16" w14:paraId="195DFAB2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  <w:hideMark/>
          </w:tcPr>
          <w:p w14:paraId="1A68158C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Some College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  <w:hideMark/>
          </w:tcPr>
          <w:p w14:paraId="260F4A51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7 (23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33A2D094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8 (30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  <w:hideMark/>
          </w:tcPr>
          <w:p w14:paraId="08289EBA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6732150E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  <w:hideMark/>
          </w:tcPr>
          <w:p w14:paraId="45675030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College or Advanced Degree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  <w:hideMark/>
          </w:tcPr>
          <w:p w14:paraId="277C0CE4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6 (53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5D075D4B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4 (52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  <w:hideMark/>
          </w:tcPr>
          <w:p w14:paraId="7E92F79C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</w:tr>
      <w:tr w:rsidR="00D64F16" w:rsidRPr="00D64F16" w14:paraId="491E7AE5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075E9DD2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53D92BB3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4D6E4486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1A47A1FF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</w:tr>
      <w:tr w:rsidR="00D64F16" w:rsidRPr="00D64F16" w14:paraId="1F09D2DB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D0CECE" w:themeFill="background2" w:themeFillShade="E6"/>
            <w:noWrap/>
            <w:vAlign w:val="center"/>
          </w:tcPr>
          <w:p w14:paraId="315D7311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Patient Characteristics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D0CECE" w:themeFill="background2" w:themeFillShade="E6"/>
            <w:noWrap/>
            <w:vAlign w:val="center"/>
          </w:tcPr>
          <w:p w14:paraId="69141EC7" w14:textId="7FB73FB5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Pre-Intervention</w:t>
            </w:r>
          </w:p>
          <w:p w14:paraId="43ED9CB2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 (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D0CECE" w:themeFill="background2" w:themeFillShade="E6"/>
            <w:vAlign w:val="center"/>
          </w:tcPr>
          <w:p w14:paraId="0DA141CB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Post-</w:t>
            </w:r>
            <w:proofErr w:type="gramStart"/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Intervention  N</w:t>
            </w:r>
            <w:proofErr w:type="gramEnd"/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D0CECE" w:themeFill="background2" w:themeFillShade="E6"/>
            <w:noWrap/>
            <w:vAlign w:val="center"/>
          </w:tcPr>
          <w:p w14:paraId="7E65B626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P value</w:t>
            </w:r>
          </w:p>
        </w:tc>
      </w:tr>
      <w:tr w:rsidR="00D64F16" w:rsidRPr="00D64F16" w14:paraId="775DC4AB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56EAE98F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Health insurance**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0D0EF02A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30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11202D3D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29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1A74368F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4CC6845D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634EC137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Medicaid/other government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5F5746CD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8 (60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32440EED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2 (41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77FD5583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0.20</w:t>
            </w:r>
          </w:p>
        </w:tc>
      </w:tr>
      <w:tr w:rsidR="00D64F16" w:rsidRPr="00D64F16" w14:paraId="771A6FC1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76D0D4B3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Private or employer plan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447CCCF7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5 (50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02CFF5FA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9 (66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7F1C2DEA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0.30</w:t>
            </w:r>
          </w:p>
        </w:tc>
      </w:tr>
      <w:tr w:rsidR="00D64F16" w:rsidRPr="00D64F16" w14:paraId="5141DE8F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4C3E38B9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0A12E38F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11B089F8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3CA9983B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6124F330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6703E698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Prior hospital admissions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1BB23C79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30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1FC6ACF9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29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23E69D15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66FAB2AB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619259FE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0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46935225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6 (20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1CC32C5C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0 (34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068993E0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0.48</w:t>
            </w:r>
          </w:p>
        </w:tc>
      </w:tr>
      <w:tr w:rsidR="00D64F16" w:rsidRPr="00D64F16" w14:paraId="2E29CE2F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3AA53019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-2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6E331116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5 (50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3823694F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2 (41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418BE054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545918F7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14D7A87C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3 or more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3067547F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9 (30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07214F80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7 (24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23F3A04B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3D0D7606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791F8CA6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4A63C31A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70408D97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7784CF31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67700A7E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48759B52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Reason for Admission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62D47C24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30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0CAB6BBD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29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2750F266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456DB401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504F8300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Medical Condition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1561812D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7 (23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58A55D95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0 (34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5B040CD8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0.56</w:t>
            </w:r>
          </w:p>
        </w:tc>
      </w:tr>
      <w:tr w:rsidR="00D64F16" w:rsidRPr="00D64F16" w14:paraId="1A62D392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1C9F55AB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Evaluation of Structural Heart Disease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27A649A7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 (3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31645EEA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0 (0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729A0947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</w:tr>
      <w:tr w:rsidR="00D64F16" w:rsidRPr="00D64F16" w14:paraId="2EBD0535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5C5B355F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proofErr w:type="spellStart"/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Preop</w:t>
            </w:r>
            <w:proofErr w:type="spellEnd"/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 xml:space="preserve"> Cardiothoracic Surgery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321B533B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9 (63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5D54D07B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4 (48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19CED48E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0B455303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247D8FE2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Postop Cardiothoracic Surgery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00058B7A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3 (10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6FC46789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4 (14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5CC4F705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</w:tr>
      <w:tr w:rsidR="00D64F16" w:rsidRPr="00D64F16" w14:paraId="1E635E7D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7D8E458B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Post Non-Cardiac Procedure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560EF32F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0 (0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16943E80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 (3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502E619B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</w:tr>
      <w:tr w:rsidR="00D64F16" w:rsidRPr="00D64F16" w14:paraId="13DA425A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652C9974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7B07F23F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7AE5456E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48A5988D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723A4BBA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3730241A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Type of cardiac surgery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4CE5D622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25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2854A447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19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522F0E09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2151A9DB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41782451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Cardiopulmonary bypass surgery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39161A1B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20 (80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1FF4601E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7 (89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7D181E5C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0.68</w:t>
            </w:r>
          </w:p>
        </w:tc>
      </w:tr>
      <w:tr w:rsidR="00D64F16" w:rsidRPr="00D64F16" w14:paraId="78349B12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54EE08E7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Non-cardiopulmonary bypass surgery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4AD877A9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5 (20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6D735DE4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2 (11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7DE5E950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3F0C2E96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152DE8DE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1D4B52B5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6DB0BD39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30581AE2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65FDF951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51640C34" w14:textId="4EB7F66D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 xml:space="preserve">Ventilated at time of </w:t>
            </w:r>
            <w:r w:rsidR="005D2D81"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questionnaire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06350D52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30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3C4CC1E1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29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67B6AC54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70F7D011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5B527A5B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No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062CDE69" w14:textId="72D6951E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0 (0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025D2476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 (3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4A4C6CD4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0.49</w:t>
            </w:r>
          </w:p>
        </w:tc>
      </w:tr>
      <w:tr w:rsidR="00D64F16" w:rsidRPr="00D64F16" w14:paraId="7E53C398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6DF5FEDB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Yes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113EF9F1" w14:textId="534A7200" w:rsidR="00EF08A6" w:rsidRPr="00D64F16" w:rsidRDefault="00755D77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3</w:t>
            </w:r>
            <w:r w:rsidR="00EF08A6" w:rsidRPr="00D64F16">
              <w:rPr>
                <w:rFonts w:ascii="Helvetica" w:eastAsia="Times New Roman" w:hAnsi="Helvetica" w:cs="Arial"/>
                <w:sz w:val="19"/>
                <w:szCs w:val="19"/>
              </w:rPr>
              <w:t>0 (</w:t>
            </w: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0</w:t>
            </w:r>
            <w:r w:rsidR="00EF08A6" w:rsidRPr="00D64F16">
              <w:rPr>
                <w:rFonts w:ascii="Helvetica" w:eastAsia="Times New Roman" w:hAnsi="Helvetica" w:cs="Arial"/>
                <w:sz w:val="19"/>
                <w:szCs w:val="19"/>
              </w:rPr>
              <w:t>0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3807590F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28 (97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0CF06B5F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4211B1BF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6E83A53D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4B66FB49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48C30F8A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7E37E9CF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37A2CE90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3BDCB67E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CICU length of stay current admission (median, IQR)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1D51CBE7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64.1 (36.5, 82.4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6608255F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56.8 (41.8, 88.7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618EA026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0.87</w:t>
            </w:r>
          </w:p>
        </w:tc>
      </w:tr>
      <w:tr w:rsidR="00D64F16" w:rsidRPr="00D64F16" w14:paraId="1C943D0E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7BDB2E58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228DE37A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385C7C63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4F1CBD3A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090F6C57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7DF6F389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CICU Disposition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05E9CA7B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30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75097FF6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25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087EF1D0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2E5F5DE4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2FBC0CCA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Current hospital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5C436A49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23 (77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2151689C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9 (76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4B26E656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0.73</w:t>
            </w:r>
          </w:p>
        </w:tc>
      </w:tr>
      <w:tr w:rsidR="00D64F16" w:rsidRPr="00D64F16" w14:paraId="20417CF7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1BA1B5D8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lastRenderedPageBreak/>
              <w:t>Deceased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25C9D3EC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4 (13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4AD3BDE8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5 (20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38293776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5CCE49FD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0B63D412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Home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0FCB5CD5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2 (7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07B503E4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0 (0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4662F142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727EA84D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70F96704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Outside hospital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2AF20B2D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 (3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22A3879B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 (4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7695F902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043F3460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000B8571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550AF014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1FA919AB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354A738A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4A6625BD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07C9060B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Extracardiac abnormality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45F98C31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30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1184167C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29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135F4EFE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3934B3CA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4BC297BB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No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0343B322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21 (70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573BDCCB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7 (59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2E922F7E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0.42</w:t>
            </w:r>
          </w:p>
        </w:tc>
      </w:tr>
      <w:tr w:rsidR="00D64F16" w:rsidRPr="00D64F16" w14:paraId="27AEF7D9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35E21D02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Yes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3E7F9A49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9 (30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404EC414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2 (41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28C4F9C6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66616BD0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7E670E47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529BC0D0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3C40D1B1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1DB93CE2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10B5EF52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4271EFDE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Chromosomal abnormality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280BE14E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30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6ACF3604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29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2A5818A3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02CE3A5C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2EAAE8EB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No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6DB647D3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21 (70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04EE5C4C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5 (52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47577FCA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0.19</w:t>
            </w:r>
          </w:p>
        </w:tc>
      </w:tr>
      <w:tr w:rsidR="00D64F16" w:rsidRPr="00D64F16" w14:paraId="772EAB1A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3CA183F5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Yes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1B50321D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9 (30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6E9F406C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14 (48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6E7770C8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1F00D785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54670DCA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1088D647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6C9117BD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1548A579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1A992E54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7E58C482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Do not resuscitate order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2E779C19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30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3DAC4213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29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146FA853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D64F16" w:rsidRPr="00D64F16" w14:paraId="31BC22DF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01930C82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No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01538F5A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30 (100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7DAF250B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26 (90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432D08EC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0.11</w:t>
            </w:r>
          </w:p>
        </w:tc>
      </w:tr>
      <w:tr w:rsidR="00D64F16" w:rsidRPr="00D64F16" w14:paraId="4A32A3FA" w14:textId="77777777" w:rsidTr="0004523D">
        <w:trPr>
          <w:trHeight w:val="288"/>
        </w:trPr>
        <w:tc>
          <w:tcPr>
            <w:tcW w:w="342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19929663" w14:textId="77777777" w:rsidR="00EF08A6" w:rsidRPr="00D64F16" w:rsidRDefault="00EF08A6" w:rsidP="0004523D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Yes</w:t>
            </w:r>
          </w:p>
        </w:tc>
        <w:tc>
          <w:tcPr>
            <w:tcW w:w="20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27A0117C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0 (0%)</w:t>
            </w:r>
          </w:p>
        </w:tc>
        <w:tc>
          <w:tcPr>
            <w:tcW w:w="189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vAlign w:val="center"/>
          </w:tcPr>
          <w:p w14:paraId="42CB7A65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D64F16">
              <w:rPr>
                <w:rFonts w:ascii="Helvetica" w:eastAsia="Times New Roman" w:hAnsi="Helvetica" w:cs="Arial"/>
                <w:sz w:val="19"/>
                <w:szCs w:val="19"/>
              </w:rPr>
              <w:t>3 (10%)</w:t>
            </w:r>
          </w:p>
        </w:tc>
        <w:tc>
          <w:tcPr>
            <w:tcW w:w="144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FFFFF"/>
            <w:noWrap/>
            <w:vAlign w:val="center"/>
          </w:tcPr>
          <w:p w14:paraId="13233EF3" w14:textId="77777777" w:rsidR="00EF08A6" w:rsidRPr="00D64F16" w:rsidRDefault="00EF08A6" w:rsidP="0004523D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</w:tbl>
    <w:p w14:paraId="7032AC7F" w14:textId="4C9DBE63" w:rsidR="004C70EF" w:rsidRPr="00D64F16" w:rsidRDefault="00EF08A6">
      <w:r w:rsidRPr="00D64F16">
        <w:t>*p&lt;0.05. **Some patients had more than one form of health insurance.</w:t>
      </w:r>
      <w:bookmarkStart w:id="0" w:name="_GoBack"/>
      <w:bookmarkEnd w:id="0"/>
    </w:p>
    <w:p w14:paraId="60E4BEBD" w14:textId="77777777" w:rsidR="004C70EF" w:rsidRPr="00D64F16" w:rsidRDefault="004C70EF" w:rsidP="004C70EF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14:paraId="6F247F82" w14:textId="7A68FE2C" w:rsidR="002C63C5" w:rsidRPr="00D64F16" w:rsidRDefault="002C63C5">
      <w:pPr>
        <w:rPr>
          <w:rFonts w:ascii="Times New Roman" w:hAnsi="Times New Roman" w:cs="Times New Roman"/>
          <w:sz w:val="24"/>
          <w:szCs w:val="24"/>
        </w:rPr>
      </w:pPr>
      <w:r w:rsidRPr="00D64F16">
        <w:rPr>
          <w:rFonts w:ascii="Times New Roman" w:hAnsi="Times New Roman" w:cs="Times New Roman"/>
          <w:sz w:val="24"/>
          <w:szCs w:val="24"/>
        </w:rPr>
        <w:br w:type="page"/>
      </w:r>
    </w:p>
    <w:sectPr w:rsidR="002C63C5" w:rsidRPr="00D64F16" w:rsidSect="00D64F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094D28"/>
    <w:multiLevelType w:val="hybridMultilevel"/>
    <w:tmpl w:val="63E85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94517"/>
    <w:multiLevelType w:val="hybridMultilevel"/>
    <w:tmpl w:val="9FB44CEE"/>
    <w:lvl w:ilvl="0" w:tplc="C3E01274">
      <w:start w:val="1"/>
      <w:numFmt w:val="decimal"/>
      <w:lvlText w:val="%1)"/>
      <w:lvlJc w:val="left"/>
      <w:pPr>
        <w:ind w:left="1080" w:hanging="360"/>
      </w:pPr>
    </w:lvl>
    <w:lvl w:ilvl="1" w:tplc="64E06EF8">
      <w:start w:val="1"/>
      <w:numFmt w:val="decimal"/>
      <w:lvlText w:val="%2)"/>
      <w:lvlJc w:val="left"/>
      <w:pPr>
        <w:ind w:left="1080" w:hanging="360"/>
      </w:pPr>
    </w:lvl>
    <w:lvl w:ilvl="2" w:tplc="B3D448A8">
      <w:start w:val="1"/>
      <w:numFmt w:val="decimal"/>
      <w:lvlText w:val="%3)"/>
      <w:lvlJc w:val="left"/>
      <w:pPr>
        <w:ind w:left="1080" w:hanging="360"/>
      </w:pPr>
    </w:lvl>
    <w:lvl w:ilvl="3" w:tplc="E8E2C514">
      <w:start w:val="1"/>
      <w:numFmt w:val="decimal"/>
      <w:lvlText w:val="%4)"/>
      <w:lvlJc w:val="left"/>
      <w:pPr>
        <w:ind w:left="1080" w:hanging="360"/>
      </w:pPr>
    </w:lvl>
    <w:lvl w:ilvl="4" w:tplc="2ADA33EE">
      <w:start w:val="1"/>
      <w:numFmt w:val="decimal"/>
      <w:lvlText w:val="%5)"/>
      <w:lvlJc w:val="left"/>
      <w:pPr>
        <w:ind w:left="1080" w:hanging="360"/>
      </w:pPr>
    </w:lvl>
    <w:lvl w:ilvl="5" w:tplc="B344D87E">
      <w:start w:val="1"/>
      <w:numFmt w:val="decimal"/>
      <w:lvlText w:val="%6)"/>
      <w:lvlJc w:val="left"/>
      <w:pPr>
        <w:ind w:left="1080" w:hanging="360"/>
      </w:pPr>
    </w:lvl>
    <w:lvl w:ilvl="6" w:tplc="082E3008">
      <w:start w:val="1"/>
      <w:numFmt w:val="decimal"/>
      <w:lvlText w:val="%7)"/>
      <w:lvlJc w:val="left"/>
      <w:pPr>
        <w:ind w:left="1080" w:hanging="360"/>
      </w:pPr>
    </w:lvl>
    <w:lvl w:ilvl="7" w:tplc="2544F19C">
      <w:start w:val="1"/>
      <w:numFmt w:val="decimal"/>
      <w:lvlText w:val="%8)"/>
      <w:lvlJc w:val="left"/>
      <w:pPr>
        <w:ind w:left="1080" w:hanging="360"/>
      </w:pPr>
    </w:lvl>
    <w:lvl w:ilvl="8" w:tplc="A77E0AC6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0DDF4A85"/>
    <w:multiLevelType w:val="hybridMultilevel"/>
    <w:tmpl w:val="53821B28"/>
    <w:lvl w:ilvl="0" w:tplc="59403F9A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7E5AB7"/>
    <w:multiLevelType w:val="hybridMultilevel"/>
    <w:tmpl w:val="D8560F34"/>
    <w:lvl w:ilvl="0" w:tplc="0B02A29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color w:val="212121"/>
        <w:sz w:val="2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C0150E"/>
    <w:multiLevelType w:val="hybridMultilevel"/>
    <w:tmpl w:val="BDB65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D35339"/>
    <w:multiLevelType w:val="hybridMultilevel"/>
    <w:tmpl w:val="F3E89D70"/>
    <w:lvl w:ilvl="0" w:tplc="7348F0DA">
      <w:start w:val="1"/>
      <w:numFmt w:val="decimal"/>
      <w:lvlText w:val="%1)"/>
      <w:lvlJc w:val="left"/>
      <w:pPr>
        <w:ind w:left="1080" w:hanging="360"/>
      </w:pPr>
    </w:lvl>
    <w:lvl w:ilvl="1" w:tplc="5AC22B62">
      <w:start w:val="1"/>
      <w:numFmt w:val="decimal"/>
      <w:lvlText w:val="%2)"/>
      <w:lvlJc w:val="left"/>
      <w:pPr>
        <w:ind w:left="1080" w:hanging="360"/>
      </w:pPr>
    </w:lvl>
    <w:lvl w:ilvl="2" w:tplc="CFFA365C">
      <w:start w:val="1"/>
      <w:numFmt w:val="decimal"/>
      <w:lvlText w:val="%3)"/>
      <w:lvlJc w:val="left"/>
      <w:pPr>
        <w:ind w:left="1080" w:hanging="360"/>
      </w:pPr>
    </w:lvl>
    <w:lvl w:ilvl="3" w:tplc="DD14CCAE">
      <w:start w:val="1"/>
      <w:numFmt w:val="decimal"/>
      <w:lvlText w:val="%4)"/>
      <w:lvlJc w:val="left"/>
      <w:pPr>
        <w:ind w:left="1080" w:hanging="360"/>
      </w:pPr>
    </w:lvl>
    <w:lvl w:ilvl="4" w:tplc="EBE2CFEE">
      <w:start w:val="1"/>
      <w:numFmt w:val="decimal"/>
      <w:lvlText w:val="%5)"/>
      <w:lvlJc w:val="left"/>
      <w:pPr>
        <w:ind w:left="1080" w:hanging="360"/>
      </w:pPr>
    </w:lvl>
    <w:lvl w:ilvl="5" w:tplc="9A6466F0">
      <w:start w:val="1"/>
      <w:numFmt w:val="decimal"/>
      <w:lvlText w:val="%6)"/>
      <w:lvlJc w:val="left"/>
      <w:pPr>
        <w:ind w:left="1080" w:hanging="360"/>
      </w:pPr>
    </w:lvl>
    <w:lvl w:ilvl="6" w:tplc="7F86D1DE">
      <w:start w:val="1"/>
      <w:numFmt w:val="decimal"/>
      <w:lvlText w:val="%7)"/>
      <w:lvlJc w:val="left"/>
      <w:pPr>
        <w:ind w:left="1080" w:hanging="360"/>
      </w:pPr>
    </w:lvl>
    <w:lvl w:ilvl="7" w:tplc="C90A0D12">
      <w:start w:val="1"/>
      <w:numFmt w:val="decimal"/>
      <w:lvlText w:val="%8)"/>
      <w:lvlJc w:val="left"/>
      <w:pPr>
        <w:ind w:left="1080" w:hanging="360"/>
      </w:pPr>
    </w:lvl>
    <w:lvl w:ilvl="8" w:tplc="C3763F54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201E697D"/>
    <w:multiLevelType w:val="hybridMultilevel"/>
    <w:tmpl w:val="886C3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B87088"/>
    <w:multiLevelType w:val="hybridMultilevel"/>
    <w:tmpl w:val="D68AEFD0"/>
    <w:lvl w:ilvl="0" w:tplc="B06C9DE0">
      <w:start w:val="1"/>
      <w:numFmt w:val="decimal"/>
      <w:lvlText w:val="%1)"/>
      <w:lvlJc w:val="left"/>
      <w:pPr>
        <w:ind w:left="1080" w:hanging="360"/>
      </w:pPr>
    </w:lvl>
    <w:lvl w:ilvl="1" w:tplc="2F901F2E">
      <w:start w:val="1"/>
      <w:numFmt w:val="decimal"/>
      <w:lvlText w:val="%2)"/>
      <w:lvlJc w:val="left"/>
      <w:pPr>
        <w:ind w:left="1080" w:hanging="360"/>
      </w:pPr>
    </w:lvl>
    <w:lvl w:ilvl="2" w:tplc="A45627EA">
      <w:start w:val="1"/>
      <w:numFmt w:val="decimal"/>
      <w:lvlText w:val="%3)"/>
      <w:lvlJc w:val="left"/>
      <w:pPr>
        <w:ind w:left="1080" w:hanging="360"/>
      </w:pPr>
    </w:lvl>
    <w:lvl w:ilvl="3" w:tplc="B8BE046E">
      <w:start w:val="1"/>
      <w:numFmt w:val="decimal"/>
      <w:lvlText w:val="%4)"/>
      <w:lvlJc w:val="left"/>
      <w:pPr>
        <w:ind w:left="1080" w:hanging="360"/>
      </w:pPr>
    </w:lvl>
    <w:lvl w:ilvl="4" w:tplc="483A63F8">
      <w:start w:val="1"/>
      <w:numFmt w:val="decimal"/>
      <w:lvlText w:val="%5)"/>
      <w:lvlJc w:val="left"/>
      <w:pPr>
        <w:ind w:left="1080" w:hanging="360"/>
      </w:pPr>
    </w:lvl>
    <w:lvl w:ilvl="5" w:tplc="A7F4CC7A">
      <w:start w:val="1"/>
      <w:numFmt w:val="decimal"/>
      <w:lvlText w:val="%6)"/>
      <w:lvlJc w:val="left"/>
      <w:pPr>
        <w:ind w:left="1080" w:hanging="360"/>
      </w:pPr>
    </w:lvl>
    <w:lvl w:ilvl="6" w:tplc="0A48C986">
      <w:start w:val="1"/>
      <w:numFmt w:val="decimal"/>
      <w:lvlText w:val="%7)"/>
      <w:lvlJc w:val="left"/>
      <w:pPr>
        <w:ind w:left="1080" w:hanging="360"/>
      </w:pPr>
    </w:lvl>
    <w:lvl w:ilvl="7" w:tplc="AA30A466">
      <w:start w:val="1"/>
      <w:numFmt w:val="decimal"/>
      <w:lvlText w:val="%8)"/>
      <w:lvlJc w:val="left"/>
      <w:pPr>
        <w:ind w:left="1080" w:hanging="360"/>
      </w:pPr>
    </w:lvl>
    <w:lvl w:ilvl="8" w:tplc="904A09F6">
      <w:start w:val="1"/>
      <w:numFmt w:val="decimal"/>
      <w:lvlText w:val="%9)"/>
      <w:lvlJc w:val="left"/>
      <w:pPr>
        <w:ind w:left="1080" w:hanging="360"/>
      </w:pPr>
    </w:lvl>
  </w:abstractNum>
  <w:abstractNum w:abstractNumId="8" w15:restartNumberingAfterBreak="0">
    <w:nsid w:val="228E6593"/>
    <w:multiLevelType w:val="hybridMultilevel"/>
    <w:tmpl w:val="F0CE9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552EB4"/>
    <w:multiLevelType w:val="hybridMultilevel"/>
    <w:tmpl w:val="E7869FDE"/>
    <w:lvl w:ilvl="0" w:tplc="947830AA">
      <w:numFmt w:val="bullet"/>
      <w:lvlText w:val="-"/>
      <w:lvlJc w:val="left"/>
      <w:pPr>
        <w:ind w:left="1440" w:hanging="360"/>
      </w:pPr>
      <w:rPr>
        <w:rFonts w:ascii="Calibri Light" w:eastAsiaTheme="majorEastAsia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41445C4"/>
    <w:multiLevelType w:val="hybridMultilevel"/>
    <w:tmpl w:val="4746B75E"/>
    <w:lvl w:ilvl="0" w:tplc="211E0668">
      <w:start w:val="1"/>
      <w:numFmt w:val="decimal"/>
      <w:lvlText w:val="%1)"/>
      <w:lvlJc w:val="left"/>
      <w:pPr>
        <w:ind w:left="1080" w:hanging="360"/>
      </w:pPr>
    </w:lvl>
    <w:lvl w:ilvl="1" w:tplc="3A52AF6A">
      <w:start w:val="1"/>
      <w:numFmt w:val="decimal"/>
      <w:lvlText w:val="%2)"/>
      <w:lvlJc w:val="left"/>
      <w:pPr>
        <w:ind w:left="1080" w:hanging="360"/>
      </w:pPr>
    </w:lvl>
    <w:lvl w:ilvl="2" w:tplc="F3AA50A6">
      <w:start w:val="1"/>
      <w:numFmt w:val="decimal"/>
      <w:lvlText w:val="%3)"/>
      <w:lvlJc w:val="left"/>
      <w:pPr>
        <w:ind w:left="1080" w:hanging="360"/>
      </w:pPr>
    </w:lvl>
    <w:lvl w:ilvl="3" w:tplc="7BCCDD16">
      <w:start w:val="1"/>
      <w:numFmt w:val="decimal"/>
      <w:lvlText w:val="%4)"/>
      <w:lvlJc w:val="left"/>
      <w:pPr>
        <w:ind w:left="1080" w:hanging="360"/>
      </w:pPr>
    </w:lvl>
    <w:lvl w:ilvl="4" w:tplc="2690A7DA">
      <w:start w:val="1"/>
      <w:numFmt w:val="decimal"/>
      <w:lvlText w:val="%5)"/>
      <w:lvlJc w:val="left"/>
      <w:pPr>
        <w:ind w:left="1080" w:hanging="360"/>
      </w:pPr>
    </w:lvl>
    <w:lvl w:ilvl="5" w:tplc="DDD01AD8">
      <w:start w:val="1"/>
      <w:numFmt w:val="decimal"/>
      <w:lvlText w:val="%6)"/>
      <w:lvlJc w:val="left"/>
      <w:pPr>
        <w:ind w:left="1080" w:hanging="360"/>
      </w:pPr>
    </w:lvl>
    <w:lvl w:ilvl="6" w:tplc="4DDAFC44">
      <w:start w:val="1"/>
      <w:numFmt w:val="decimal"/>
      <w:lvlText w:val="%7)"/>
      <w:lvlJc w:val="left"/>
      <w:pPr>
        <w:ind w:left="1080" w:hanging="360"/>
      </w:pPr>
    </w:lvl>
    <w:lvl w:ilvl="7" w:tplc="5BB47810">
      <w:start w:val="1"/>
      <w:numFmt w:val="decimal"/>
      <w:lvlText w:val="%8)"/>
      <w:lvlJc w:val="left"/>
      <w:pPr>
        <w:ind w:left="1080" w:hanging="360"/>
      </w:pPr>
    </w:lvl>
    <w:lvl w:ilvl="8" w:tplc="642AF56A">
      <w:start w:val="1"/>
      <w:numFmt w:val="decimal"/>
      <w:lvlText w:val="%9)"/>
      <w:lvlJc w:val="left"/>
      <w:pPr>
        <w:ind w:left="1080" w:hanging="360"/>
      </w:pPr>
    </w:lvl>
  </w:abstractNum>
  <w:abstractNum w:abstractNumId="11" w15:restartNumberingAfterBreak="0">
    <w:nsid w:val="244D4B10"/>
    <w:multiLevelType w:val="hybridMultilevel"/>
    <w:tmpl w:val="D49045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E43851"/>
    <w:multiLevelType w:val="hybridMultilevel"/>
    <w:tmpl w:val="E7B81F78"/>
    <w:lvl w:ilvl="0" w:tplc="947830AA"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67566A"/>
    <w:multiLevelType w:val="multilevel"/>
    <w:tmpl w:val="C10A2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BD82F4F"/>
    <w:multiLevelType w:val="hybridMultilevel"/>
    <w:tmpl w:val="75FEF5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562C56"/>
    <w:multiLevelType w:val="hybridMultilevel"/>
    <w:tmpl w:val="D69837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C33A54"/>
    <w:multiLevelType w:val="hybridMultilevel"/>
    <w:tmpl w:val="B4F4A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F64907"/>
    <w:multiLevelType w:val="hybridMultilevel"/>
    <w:tmpl w:val="8E84EC52"/>
    <w:lvl w:ilvl="0" w:tplc="D9A4FD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CC4D3E"/>
    <w:multiLevelType w:val="multilevel"/>
    <w:tmpl w:val="16B8C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EED5E05"/>
    <w:multiLevelType w:val="hybridMultilevel"/>
    <w:tmpl w:val="73A86FE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4966555"/>
    <w:multiLevelType w:val="hybridMultilevel"/>
    <w:tmpl w:val="6EAAD936"/>
    <w:lvl w:ilvl="0" w:tplc="8AFEAF54">
      <w:start w:val="1"/>
      <w:numFmt w:val="decimal"/>
      <w:lvlText w:val="%1)"/>
      <w:lvlJc w:val="left"/>
      <w:pPr>
        <w:ind w:left="1080" w:hanging="360"/>
      </w:pPr>
    </w:lvl>
    <w:lvl w:ilvl="1" w:tplc="A53C62D4">
      <w:start w:val="1"/>
      <w:numFmt w:val="decimal"/>
      <w:lvlText w:val="%2)"/>
      <w:lvlJc w:val="left"/>
      <w:pPr>
        <w:ind w:left="1080" w:hanging="360"/>
      </w:pPr>
    </w:lvl>
    <w:lvl w:ilvl="2" w:tplc="CEAE871C">
      <w:start w:val="1"/>
      <w:numFmt w:val="decimal"/>
      <w:lvlText w:val="%3)"/>
      <w:lvlJc w:val="left"/>
      <w:pPr>
        <w:ind w:left="1080" w:hanging="360"/>
      </w:pPr>
    </w:lvl>
    <w:lvl w:ilvl="3" w:tplc="AE4AF318">
      <w:start w:val="1"/>
      <w:numFmt w:val="decimal"/>
      <w:lvlText w:val="%4)"/>
      <w:lvlJc w:val="left"/>
      <w:pPr>
        <w:ind w:left="1080" w:hanging="360"/>
      </w:pPr>
    </w:lvl>
    <w:lvl w:ilvl="4" w:tplc="79564EE4">
      <w:start w:val="1"/>
      <w:numFmt w:val="decimal"/>
      <w:lvlText w:val="%5)"/>
      <w:lvlJc w:val="left"/>
      <w:pPr>
        <w:ind w:left="1080" w:hanging="360"/>
      </w:pPr>
    </w:lvl>
    <w:lvl w:ilvl="5" w:tplc="E1BC90AC">
      <w:start w:val="1"/>
      <w:numFmt w:val="decimal"/>
      <w:lvlText w:val="%6)"/>
      <w:lvlJc w:val="left"/>
      <w:pPr>
        <w:ind w:left="1080" w:hanging="360"/>
      </w:pPr>
    </w:lvl>
    <w:lvl w:ilvl="6" w:tplc="9654BD8A">
      <w:start w:val="1"/>
      <w:numFmt w:val="decimal"/>
      <w:lvlText w:val="%7)"/>
      <w:lvlJc w:val="left"/>
      <w:pPr>
        <w:ind w:left="1080" w:hanging="360"/>
      </w:pPr>
    </w:lvl>
    <w:lvl w:ilvl="7" w:tplc="08946492">
      <w:start w:val="1"/>
      <w:numFmt w:val="decimal"/>
      <w:lvlText w:val="%8)"/>
      <w:lvlJc w:val="left"/>
      <w:pPr>
        <w:ind w:left="1080" w:hanging="360"/>
      </w:pPr>
    </w:lvl>
    <w:lvl w:ilvl="8" w:tplc="BB28641E">
      <w:start w:val="1"/>
      <w:numFmt w:val="decimal"/>
      <w:lvlText w:val="%9)"/>
      <w:lvlJc w:val="left"/>
      <w:pPr>
        <w:ind w:left="1080" w:hanging="360"/>
      </w:pPr>
    </w:lvl>
  </w:abstractNum>
  <w:abstractNum w:abstractNumId="21" w15:restartNumberingAfterBreak="0">
    <w:nsid w:val="45201EDC"/>
    <w:multiLevelType w:val="hybridMultilevel"/>
    <w:tmpl w:val="50AC6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072DD3"/>
    <w:multiLevelType w:val="hybridMultilevel"/>
    <w:tmpl w:val="41A48C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224885"/>
    <w:multiLevelType w:val="hybridMultilevel"/>
    <w:tmpl w:val="58DEB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AE9247F"/>
    <w:multiLevelType w:val="hybridMultilevel"/>
    <w:tmpl w:val="DCFC2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20E362"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147488"/>
    <w:multiLevelType w:val="hybridMultilevel"/>
    <w:tmpl w:val="575E39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727AFB"/>
    <w:multiLevelType w:val="hybridMultilevel"/>
    <w:tmpl w:val="88E0A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8D2F25"/>
    <w:multiLevelType w:val="hybridMultilevel"/>
    <w:tmpl w:val="A72E42AA"/>
    <w:lvl w:ilvl="0" w:tplc="CACEDFB0">
      <w:start w:val="1"/>
      <w:numFmt w:val="decimal"/>
      <w:lvlText w:val="%1)"/>
      <w:lvlJc w:val="left"/>
      <w:pPr>
        <w:ind w:left="1080" w:hanging="360"/>
      </w:pPr>
    </w:lvl>
    <w:lvl w:ilvl="1" w:tplc="0AE6653C">
      <w:start w:val="1"/>
      <w:numFmt w:val="decimal"/>
      <w:lvlText w:val="%2)"/>
      <w:lvlJc w:val="left"/>
      <w:pPr>
        <w:ind w:left="1080" w:hanging="360"/>
      </w:pPr>
    </w:lvl>
    <w:lvl w:ilvl="2" w:tplc="2F763076">
      <w:start w:val="1"/>
      <w:numFmt w:val="decimal"/>
      <w:lvlText w:val="%3)"/>
      <w:lvlJc w:val="left"/>
      <w:pPr>
        <w:ind w:left="1080" w:hanging="360"/>
      </w:pPr>
    </w:lvl>
    <w:lvl w:ilvl="3" w:tplc="A6E0568A">
      <w:start w:val="1"/>
      <w:numFmt w:val="decimal"/>
      <w:lvlText w:val="%4)"/>
      <w:lvlJc w:val="left"/>
      <w:pPr>
        <w:ind w:left="1080" w:hanging="360"/>
      </w:pPr>
    </w:lvl>
    <w:lvl w:ilvl="4" w:tplc="7D78E536">
      <w:start w:val="1"/>
      <w:numFmt w:val="decimal"/>
      <w:lvlText w:val="%5)"/>
      <w:lvlJc w:val="left"/>
      <w:pPr>
        <w:ind w:left="1080" w:hanging="360"/>
      </w:pPr>
    </w:lvl>
    <w:lvl w:ilvl="5" w:tplc="0F94DB88">
      <w:start w:val="1"/>
      <w:numFmt w:val="decimal"/>
      <w:lvlText w:val="%6)"/>
      <w:lvlJc w:val="left"/>
      <w:pPr>
        <w:ind w:left="1080" w:hanging="360"/>
      </w:pPr>
    </w:lvl>
    <w:lvl w:ilvl="6" w:tplc="718431E4">
      <w:start w:val="1"/>
      <w:numFmt w:val="decimal"/>
      <w:lvlText w:val="%7)"/>
      <w:lvlJc w:val="left"/>
      <w:pPr>
        <w:ind w:left="1080" w:hanging="360"/>
      </w:pPr>
    </w:lvl>
    <w:lvl w:ilvl="7" w:tplc="8110DE2C">
      <w:start w:val="1"/>
      <w:numFmt w:val="decimal"/>
      <w:lvlText w:val="%8)"/>
      <w:lvlJc w:val="left"/>
      <w:pPr>
        <w:ind w:left="1080" w:hanging="360"/>
      </w:pPr>
    </w:lvl>
    <w:lvl w:ilvl="8" w:tplc="CBD41B10">
      <w:start w:val="1"/>
      <w:numFmt w:val="decimal"/>
      <w:lvlText w:val="%9)"/>
      <w:lvlJc w:val="left"/>
      <w:pPr>
        <w:ind w:left="1080" w:hanging="360"/>
      </w:pPr>
    </w:lvl>
  </w:abstractNum>
  <w:abstractNum w:abstractNumId="28" w15:restartNumberingAfterBreak="0">
    <w:nsid w:val="61193480"/>
    <w:multiLevelType w:val="hybridMultilevel"/>
    <w:tmpl w:val="F2DA3604"/>
    <w:lvl w:ilvl="0" w:tplc="C28E3E98">
      <w:start w:val="3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947830AA">
      <w:numFmt w:val="bullet"/>
      <w:lvlText w:val="-"/>
      <w:lvlJc w:val="left"/>
      <w:pPr>
        <w:ind w:left="1440" w:hanging="360"/>
      </w:pPr>
      <w:rPr>
        <w:rFonts w:ascii="Calibri Light" w:eastAsiaTheme="majorEastAsia" w:hAnsi="Calibri Light" w:cs="Calibri Light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08144A"/>
    <w:multiLevelType w:val="hybridMultilevel"/>
    <w:tmpl w:val="FFC85A26"/>
    <w:lvl w:ilvl="0" w:tplc="B686DD7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color w:val="212121"/>
        <w:sz w:val="2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2D0F3D"/>
    <w:multiLevelType w:val="hybridMultilevel"/>
    <w:tmpl w:val="A812640C"/>
    <w:lvl w:ilvl="0" w:tplc="8FDC7AB0">
      <w:start w:val="1"/>
      <w:numFmt w:val="decimal"/>
      <w:lvlText w:val="%1)"/>
      <w:lvlJc w:val="left"/>
      <w:pPr>
        <w:ind w:left="1080" w:hanging="360"/>
      </w:pPr>
    </w:lvl>
    <w:lvl w:ilvl="1" w:tplc="14C88E3A">
      <w:start w:val="1"/>
      <w:numFmt w:val="decimal"/>
      <w:lvlText w:val="%2)"/>
      <w:lvlJc w:val="left"/>
      <w:pPr>
        <w:ind w:left="1080" w:hanging="360"/>
      </w:pPr>
    </w:lvl>
    <w:lvl w:ilvl="2" w:tplc="BDF86D5A">
      <w:start w:val="1"/>
      <w:numFmt w:val="decimal"/>
      <w:lvlText w:val="%3)"/>
      <w:lvlJc w:val="left"/>
      <w:pPr>
        <w:ind w:left="1080" w:hanging="360"/>
      </w:pPr>
    </w:lvl>
    <w:lvl w:ilvl="3" w:tplc="B1CA400A">
      <w:start w:val="1"/>
      <w:numFmt w:val="decimal"/>
      <w:lvlText w:val="%4)"/>
      <w:lvlJc w:val="left"/>
      <w:pPr>
        <w:ind w:left="1080" w:hanging="360"/>
      </w:pPr>
    </w:lvl>
    <w:lvl w:ilvl="4" w:tplc="5038F118">
      <w:start w:val="1"/>
      <w:numFmt w:val="decimal"/>
      <w:lvlText w:val="%5)"/>
      <w:lvlJc w:val="left"/>
      <w:pPr>
        <w:ind w:left="1080" w:hanging="360"/>
      </w:pPr>
    </w:lvl>
    <w:lvl w:ilvl="5" w:tplc="C8D05540">
      <w:start w:val="1"/>
      <w:numFmt w:val="decimal"/>
      <w:lvlText w:val="%6)"/>
      <w:lvlJc w:val="left"/>
      <w:pPr>
        <w:ind w:left="1080" w:hanging="360"/>
      </w:pPr>
    </w:lvl>
    <w:lvl w:ilvl="6" w:tplc="08AE3728">
      <w:start w:val="1"/>
      <w:numFmt w:val="decimal"/>
      <w:lvlText w:val="%7)"/>
      <w:lvlJc w:val="left"/>
      <w:pPr>
        <w:ind w:left="1080" w:hanging="360"/>
      </w:pPr>
    </w:lvl>
    <w:lvl w:ilvl="7" w:tplc="61625856">
      <w:start w:val="1"/>
      <w:numFmt w:val="decimal"/>
      <w:lvlText w:val="%8)"/>
      <w:lvlJc w:val="left"/>
      <w:pPr>
        <w:ind w:left="1080" w:hanging="360"/>
      </w:pPr>
    </w:lvl>
    <w:lvl w:ilvl="8" w:tplc="690A0F12">
      <w:start w:val="1"/>
      <w:numFmt w:val="decimal"/>
      <w:lvlText w:val="%9)"/>
      <w:lvlJc w:val="left"/>
      <w:pPr>
        <w:ind w:left="1080" w:hanging="360"/>
      </w:pPr>
    </w:lvl>
  </w:abstractNum>
  <w:abstractNum w:abstractNumId="31" w15:restartNumberingAfterBreak="0">
    <w:nsid w:val="663B3BDB"/>
    <w:multiLevelType w:val="hybridMultilevel"/>
    <w:tmpl w:val="133E9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C77BA9"/>
    <w:multiLevelType w:val="hybridMultilevel"/>
    <w:tmpl w:val="887214E8"/>
    <w:lvl w:ilvl="0" w:tplc="755E0FDC">
      <w:start w:val="1"/>
      <w:numFmt w:val="decimal"/>
      <w:lvlText w:val="%1)"/>
      <w:lvlJc w:val="left"/>
      <w:pPr>
        <w:ind w:left="1080" w:hanging="360"/>
      </w:pPr>
    </w:lvl>
    <w:lvl w:ilvl="1" w:tplc="E8B2AA72">
      <w:start w:val="1"/>
      <w:numFmt w:val="decimal"/>
      <w:lvlText w:val="%2)"/>
      <w:lvlJc w:val="left"/>
      <w:pPr>
        <w:ind w:left="1080" w:hanging="360"/>
      </w:pPr>
    </w:lvl>
    <w:lvl w:ilvl="2" w:tplc="87124EB8">
      <w:start w:val="1"/>
      <w:numFmt w:val="decimal"/>
      <w:lvlText w:val="%3)"/>
      <w:lvlJc w:val="left"/>
      <w:pPr>
        <w:ind w:left="1080" w:hanging="360"/>
      </w:pPr>
    </w:lvl>
    <w:lvl w:ilvl="3" w:tplc="495CA1B2">
      <w:start w:val="1"/>
      <w:numFmt w:val="decimal"/>
      <w:lvlText w:val="%4)"/>
      <w:lvlJc w:val="left"/>
      <w:pPr>
        <w:ind w:left="1080" w:hanging="360"/>
      </w:pPr>
    </w:lvl>
    <w:lvl w:ilvl="4" w:tplc="AEA0BA68">
      <w:start w:val="1"/>
      <w:numFmt w:val="decimal"/>
      <w:lvlText w:val="%5)"/>
      <w:lvlJc w:val="left"/>
      <w:pPr>
        <w:ind w:left="1080" w:hanging="360"/>
      </w:pPr>
    </w:lvl>
    <w:lvl w:ilvl="5" w:tplc="99225AC6">
      <w:start w:val="1"/>
      <w:numFmt w:val="decimal"/>
      <w:lvlText w:val="%6)"/>
      <w:lvlJc w:val="left"/>
      <w:pPr>
        <w:ind w:left="1080" w:hanging="360"/>
      </w:pPr>
    </w:lvl>
    <w:lvl w:ilvl="6" w:tplc="DF380A60">
      <w:start w:val="1"/>
      <w:numFmt w:val="decimal"/>
      <w:lvlText w:val="%7)"/>
      <w:lvlJc w:val="left"/>
      <w:pPr>
        <w:ind w:left="1080" w:hanging="360"/>
      </w:pPr>
    </w:lvl>
    <w:lvl w:ilvl="7" w:tplc="829629D4">
      <w:start w:val="1"/>
      <w:numFmt w:val="decimal"/>
      <w:lvlText w:val="%8)"/>
      <w:lvlJc w:val="left"/>
      <w:pPr>
        <w:ind w:left="1080" w:hanging="360"/>
      </w:pPr>
    </w:lvl>
    <w:lvl w:ilvl="8" w:tplc="F0C8B780">
      <w:start w:val="1"/>
      <w:numFmt w:val="decimal"/>
      <w:lvlText w:val="%9)"/>
      <w:lvlJc w:val="left"/>
      <w:pPr>
        <w:ind w:left="1080" w:hanging="360"/>
      </w:pPr>
    </w:lvl>
  </w:abstractNum>
  <w:abstractNum w:abstractNumId="33" w15:restartNumberingAfterBreak="0">
    <w:nsid w:val="6E045265"/>
    <w:multiLevelType w:val="hybridMultilevel"/>
    <w:tmpl w:val="60A88D0C"/>
    <w:lvl w:ilvl="0" w:tplc="947830AA"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3E5535"/>
    <w:multiLevelType w:val="hybridMultilevel"/>
    <w:tmpl w:val="212CF5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8E5349"/>
    <w:multiLevelType w:val="hybridMultilevel"/>
    <w:tmpl w:val="E212613C"/>
    <w:lvl w:ilvl="0" w:tplc="B1A0D7C8">
      <w:start w:val="1"/>
      <w:numFmt w:val="decimal"/>
      <w:lvlText w:val="%1)"/>
      <w:lvlJc w:val="left"/>
      <w:pPr>
        <w:ind w:left="1080" w:hanging="360"/>
      </w:pPr>
    </w:lvl>
    <w:lvl w:ilvl="1" w:tplc="A6280106">
      <w:start w:val="1"/>
      <w:numFmt w:val="decimal"/>
      <w:lvlText w:val="%2)"/>
      <w:lvlJc w:val="left"/>
      <w:pPr>
        <w:ind w:left="1080" w:hanging="360"/>
      </w:pPr>
    </w:lvl>
    <w:lvl w:ilvl="2" w:tplc="ACEEAD02">
      <w:start w:val="1"/>
      <w:numFmt w:val="decimal"/>
      <w:lvlText w:val="%3)"/>
      <w:lvlJc w:val="left"/>
      <w:pPr>
        <w:ind w:left="1080" w:hanging="360"/>
      </w:pPr>
    </w:lvl>
    <w:lvl w:ilvl="3" w:tplc="D8561A20">
      <w:start w:val="1"/>
      <w:numFmt w:val="decimal"/>
      <w:lvlText w:val="%4)"/>
      <w:lvlJc w:val="left"/>
      <w:pPr>
        <w:ind w:left="1080" w:hanging="360"/>
      </w:pPr>
    </w:lvl>
    <w:lvl w:ilvl="4" w:tplc="8E76C0DA">
      <w:start w:val="1"/>
      <w:numFmt w:val="decimal"/>
      <w:lvlText w:val="%5)"/>
      <w:lvlJc w:val="left"/>
      <w:pPr>
        <w:ind w:left="1080" w:hanging="360"/>
      </w:pPr>
    </w:lvl>
    <w:lvl w:ilvl="5" w:tplc="FC2E2690">
      <w:start w:val="1"/>
      <w:numFmt w:val="decimal"/>
      <w:lvlText w:val="%6)"/>
      <w:lvlJc w:val="left"/>
      <w:pPr>
        <w:ind w:left="1080" w:hanging="360"/>
      </w:pPr>
    </w:lvl>
    <w:lvl w:ilvl="6" w:tplc="BDA8663E">
      <w:start w:val="1"/>
      <w:numFmt w:val="decimal"/>
      <w:lvlText w:val="%7)"/>
      <w:lvlJc w:val="left"/>
      <w:pPr>
        <w:ind w:left="1080" w:hanging="360"/>
      </w:pPr>
    </w:lvl>
    <w:lvl w:ilvl="7" w:tplc="C9649A12">
      <w:start w:val="1"/>
      <w:numFmt w:val="decimal"/>
      <w:lvlText w:val="%8)"/>
      <w:lvlJc w:val="left"/>
      <w:pPr>
        <w:ind w:left="1080" w:hanging="360"/>
      </w:pPr>
    </w:lvl>
    <w:lvl w:ilvl="8" w:tplc="373EA10C">
      <w:start w:val="1"/>
      <w:numFmt w:val="decimal"/>
      <w:lvlText w:val="%9)"/>
      <w:lvlJc w:val="left"/>
      <w:pPr>
        <w:ind w:left="1080" w:hanging="360"/>
      </w:pPr>
    </w:lvl>
  </w:abstractNum>
  <w:num w:numId="1">
    <w:abstractNumId w:val="15"/>
  </w:num>
  <w:num w:numId="2">
    <w:abstractNumId w:val="29"/>
  </w:num>
  <w:num w:numId="3">
    <w:abstractNumId w:val="3"/>
  </w:num>
  <w:num w:numId="4">
    <w:abstractNumId w:val="26"/>
  </w:num>
  <w:num w:numId="5">
    <w:abstractNumId w:val="24"/>
  </w:num>
  <w:num w:numId="6">
    <w:abstractNumId w:val="6"/>
  </w:num>
  <w:num w:numId="7">
    <w:abstractNumId w:val="23"/>
  </w:num>
  <w:num w:numId="8">
    <w:abstractNumId w:val="8"/>
  </w:num>
  <w:num w:numId="9">
    <w:abstractNumId w:val="22"/>
  </w:num>
  <w:num w:numId="10">
    <w:abstractNumId w:val="21"/>
  </w:num>
  <w:num w:numId="11">
    <w:abstractNumId w:val="31"/>
  </w:num>
  <w:num w:numId="12">
    <w:abstractNumId w:val="33"/>
  </w:num>
  <w:num w:numId="13">
    <w:abstractNumId w:val="9"/>
  </w:num>
  <w:num w:numId="14">
    <w:abstractNumId w:val="2"/>
  </w:num>
  <w:num w:numId="15">
    <w:abstractNumId w:val="28"/>
  </w:num>
  <w:num w:numId="16">
    <w:abstractNumId w:val="12"/>
  </w:num>
  <w:num w:numId="17">
    <w:abstractNumId w:val="19"/>
  </w:num>
  <w:num w:numId="18">
    <w:abstractNumId w:val="4"/>
  </w:num>
  <w:num w:numId="19">
    <w:abstractNumId w:val="16"/>
  </w:num>
  <w:num w:numId="20">
    <w:abstractNumId w:val="11"/>
  </w:num>
  <w:num w:numId="21">
    <w:abstractNumId w:val="17"/>
  </w:num>
  <w:num w:numId="22">
    <w:abstractNumId w:val="25"/>
  </w:num>
  <w:num w:numId="23">
    <w:abstractNumId w:val="0"/>
  </w:num>
  <w:num w:numId="24">
    <w:abstractNumId w:val="14"/>
  </w:num>
  <w:num w:numId="25">
    <w:abstractNumId w:val="1"/>
  </w:num>
  <w:num w:numId="26">
    <w:abstractNumId w:val="7"/>
  </w:num>
  <w:num w:numId="27">
    <w:abstractNumId w:val="20"/>
  </w:num>
  <w:num w:numId="28">
    <w:abstractNumId w:val="5"/>
  </w:num>
  <w:num w:numId="29">
    <w:abstractNumId w:val="35"/>
  </w:num>
  <w:num w:numId="30">
    <w:abstractNumId w:val="32"/>
  </w:num>
  <w:num w:numId="31">
    <w:abstractNumId w:val="30"/>
  </w:num>
  <w:num w:numId="32">
    <w:abstractNumId w:val="13"/>
  </w:num>
  <w:num w:numId="33">
    <w:abstractNumId w:val="18"/>
  </w:num>
  <w:num w:numId="34">
    <w:abstractNumId w:val="34"/>
  </w:num>
  <w:num w:numId="35">
    <w:abstractNumId w:val="10"/>
  </w:num>
  <w:num w:numId="36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Cardi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zd9svwqzsfxje0sadv9vw2vf5za05f2e9t&quot;&gt;My EndNote Library&lt;record-ids&gt;&lt;item&gt;713&lt;/item&gt;&lt;item&gt;1187&lt;/item&gt;&lt;item&gt;1489&lt;/item&gt;&lt;item&gt;2448&lt;/item&gt;&lt;item&gt;2542&lt;/item&gt;&lt;item&gt;2580&lt;/item&gt;&lt;item&gt;2648&lt;/item&gt;&lt;item&gt;3576&lt;/item&gt;&lt;item&gt;3625&lt;/item&gt;&lt;item&gt;3693&lt;/item&gt;&lt;item&gt;3800&lt;/item&gt;&lt;item&gt;3881&lt;/item&gt;&lt;item&gt;3961&lt;/item&gt;&lt;item&gt;3970&lt;/item&gt;&lt;item&gt;4037&lt;/item&gt;&lt;item&gt;4041&lt;/item&gt;&lt;item&gt;4101&lt;/item&gt;&lt;item&gt;4223&lt;/item&gt;&lt;item&gt;4299&lt;/item&gt;&lt;item&gt;4614&lt;/item&gt;&lt;item&gt;4660&lt;/item&gt;&lt;item&gt;4665&lt;/item&gt;&lt;item&gt;4754&lt;/item&gt;&lt;item&gt;4845&lt;/item&gt;&lt;item&gt;5134&lt;/item&gt;&lt;item&gt;5150&lt;/item&gt;&lt;item&gt;5151&lt;/item&gt;&lt;item&gt;5152&lt;/item&gt;&lt;item&gt;5159&lt;/item&gt;&lt;item&gt;5161&lt;/item&gt;&lt;item&gt;5205&lt;/item&gt;&lt;item&gt;5234&lt;/item&gt;&lt;item&gt;5476&lt;/item&gt;&lt;item&gt;5479&lt;/item&gt;&lt;item&gt;5675&lt;/item&gt;&lt;item&gt;5676&lt;/item&gt;&lt;item&gt;5687&lt;/item&gt;&lt;item&gt;5689&lt;/item&gt;&lt;item&gt;5694&lt;/item&gt;&lt;/record-ids&gt;&lt;/item&gt;&lt;/Libraries&gt;"/>
  </w:docVars>
  <w:rsids>
    <w:rsidRoot w:val="0042744A"/>
    <w:rsid w:val="00000BDA"/>
    <w:rsid w:val="00003776"/>
    <w:rsid w:val="00003FA5"/>
    <w:rsid w:val="000054EA"/>
    <w:rsid w:val="00021C24"/>
    <w:rsid w:val="00023E26"/>
    <w:rsid w:val="00025E51"/>
    <w:rsid w:val="000279E7"/>
    <w:rsid w:val="000322D6"/>
    <w:rsid w:val="00036B58"/>
    <w:rsid w:val="000377D8"/>
    <w:rsid w:val="0003798E"/>
    <w:rsid w:val="000404EF"/>
    <w:rsid w:val="000412D4"/>
    <w:rsid w:val="000414FE"/>
    <w:rsid w:val="00043E49"/>
    <w:rsid w:val="000441AE"/>
    <w:rsid w:val="0004523D"/>
    <w:rsid w:val="00047479"/>
    <w:rsid w:val="000518FC"/>
    <w:rsid w:val="000529D8"/>
    <w:rsid w:val="00053D3C"/>
    <w:rsid w:val="000564A0"/>
    <w:rsid w:val="00056A76"/>
    <w:rsid w:val="00057892"/>
    <w:rsid w:val="00064A3F"/>
    <w:rsid w:val="00065E77"/>
    <w:rsid w:val="000674E2"/>
    <w:rsid w:val="000733E0"/>
    <w:rsid w:val="000760CB"/>
    <w:rsid w:val="0008501A"/>
    <w:rsid w:val="00091998"/>
    <w:rsid w:val="000949F4"/>
    <w:rsid w:val="0009646F"/>
    <w:rsid w:val="000A00FE"/>
    <w:rsid w:val="000A4B6B"/>
    <w:rsid w:val="000A543B"/>
    <w:rsid w:val="000B774F"/>
    <w:rsid w:val="000C3457"/>
    <w:rsid w:val="000C3C98"/>
    <w:rsid w:val="000C41A5"/>
    <w:rsid w:val="000C6C4A"/>
    <w:rsid w:val="000D00B8"/>
    <w:rsid w:val="000D24A0"/>
    <w:rsid w:val="000E00AB"/>
    <w:rsid w:val="000E1FFE"/>
    <w:rsid w:val="000E5165"/>
    <w:rsid w:val="000E7134"/>
    <w:rsid w:val="000F2632"/>
    <w:rsid w:val="000F367D"/>
    <w:rsid w:val="000F63B6"/>
    <w:rsid w:val="000F7A5A"/>
    <w:rsid w:val="000F7CDA"/>
    <w:rsid w:val="00103165"/>
    <w:rsid w:val="001109C6"/>
    <w:rsid w:val="0011296D"/>
    <w:rsid w:val="00114618"/>
    <w:rsid w:val="00115C5B"/>
    <w:rsid w:val="00116ED0"/>
    <w:rsid w:val="0012385F"/>
    <w:rsid w:val="0013095D"/>
    <w:rsid w:val="00130B16"/>
    <w:rsid w:val="00134F5F"/>
    <w:rsid w:val="00137BC1"/>
    <w:rsid w:val="0014170B"/>
    <w:rsid w:val="001466FD"/>
    <w:rsid w:val="00147257"/>
    <w:rsid w:val="00153FA4"/>
    <w:rsid w:val="00157D04"/>
    <w:rsid w:val="00164463"/>
    <w:rsid w:val="001646E5"/>
    <w:rsid w:val="00164C8B"/>
    <w:rsid w:val="0016682E"/>
    <w:rsid w:val="001668E1"/>
    <w:rsid w:val="00170B6C"/>
    <w:rsid w:val="0017195F"/>
    <w:rsid w:val="00181630"/>
    <w:rsid w:val="00181B3C"/>
    <w:rsid w:val="00182EA7"/>
    <w:rsid w:val="00187578"/>
    <w:rsid w:val="0019084E"/>
    <w:rsid w:val="00193BFF"/>
    <w:rsid w:val="001940B0"/>
    <w:rsid w:val="001A0819"/>
    <w:rsid w:val="001A61BF"/>
    <w:rsid w:val="001B2692"/>
    <w:rsid w:val="001B723E"/>
    <w:rsid w:val="001C11B4"/>
    <w:rsid w:val="001C16A8"/>
    <w:rsid w:val="001C415F"/>
    <w:rsid w:val="001C48EF"/>
    <w:rsid w:val="001D1357"/>
    <w:rsid w:val="001D15C6"/>
    <w:rsid w:val="001D5B8F"/>
    <w:rsid w:val="001D676B"/>
    <w:rsid w:val="001D679A"/>
    <w:rsid w:val="001D690C"/>
    <w:rsid w:val="001E1D21"/>
    <w:rsid w:val="001E6859"/>
    <w:rsid w:val="001F38DB"/>
    <w:rsid w:val="0020170B"/>
    <w:rsid w:val="00201956"/>
    <w:rsid w:val="00204212"/>
    <w:rsid w:val="0020532C"/>
    <w:rsid w:val="00205D99"/>
    <w:rsid w:val="00207267"/>
    <w:rsid w:val="002136E0"/>
    <w:rsid w:val="002149B7"/>
    <w:rsid w:val="00214C6C"/>
    <w:rsid w:val="00215FC4"/>
    <w:rsid w:val="0021671E"/>
    <w:rsid w:val="00217FE7"/>
    <w:rsid w:val="002279C9"/>
    <w:rsid w:val="002305B3"/>
    <w:rsid w:val="00230AFD"/>
    <w:rsid w:val="00233029"/>
    <w:rsid w:val="00234846"/>
    <w:rsid w:val="00234E53"/>
    <w:rsid w:val="00234E7B"/>
    <w:rsid w:val="00242CCB"/>
    <w:rsid w:val="00253A63"/>
    <w:rsid w:val="00254A75"/>
    <w:rsid w:val="00255F31"/>
    <w:rsid w:val="00264C4D"/>
    <w:rsid w:val="00264CC9"/>
    <w:rsid w:val="002651C0"/>
    <w:rsid w:val="00265E63"/>
    <w:rsid w:val="002700CA"/>
    <w:rsid w:val="002728F0"/>
    <w:rsid w:val="00280F99"/>
    <w:rsid w:val="00284025"/>
    <w:rsid w:val="002859EC"/>
    <w:rsid w:val="00292618"/>
    <w:rsid w:val="00294631"/>
    <w:rsid w:val="00297A5D"/>
    <w:rsid w:val="002A4392"/>
    <w:rsid w:val="002A6C7C"/>
    <w:rsid w:val="002A732C"/>
    <w:rsid w:val="002B0602"/>
    <w:rsid w:val="002B16B9"/>
    <w:rsid w:val="002C1236"/>
    <w:rsid w:val="002C2E32"/>
    <w:rsid w:val="002C4A45"/>
    <w:rsid w:val="002C6162"/>
    <w:rsid w:val="002C63C5"/>
    <w:rsid w:val="002D10B4"/>
    <w:rsid w:val="002D3332"/>
    <w:rsid w:val="002D4AD3"/>
    <w:rsid w:val="002D6670"/>
    <w:rsid w:val="002D7653"/>
    <w:rsid w:val="002F31F9"/>
    <w:rsid w:val="002F56BD"/>
    <w:rsid w:val="00304198"/>
    <w:rsid w:val="00312535"/>
    <w:rsid w:val="00326619"/>
    <w:rsid w:val="0032709B"/>
    <w:rsid w:val="00330FFF"/>
    <w:rsid w:val="003357A6"/>
    <w:rsid w:val="00340A57"/>
    <w:rsid w:val="0034150A"/>
    <w:rsid w:val="0034156F"/>
    <w:rsid w:val="0035090A"/>
    <w:rsid w:val="00352025"/>
    <w:rsid w:val="00353095"/>
    <w:rsid w:val="00354BB5"/>
    <w:rsid w:val="003561CD"/>
    <w:rsid w:val="00370701"/>
    <w:rsid w:val="0037317A"/>
    <w:rsid w:val="003747A0"/>
    <w:rsid w:val="00374A8F"/>
    <w:rsid w:val="00375FB3"/>
    <w:rsid w:val="003773A9"/>
    <w:rsid w:val="00384BFD"/>
    <w:rsid w:val="00390122"/>
    <w:rsid w:val="00392515"/>
    <w:rsid w:val="003B293B"/>
    <w:rsid w:val="003C1E9D"/>
    <w:rsid w:val="003C2F6F"/>
    <w:rsid w:val="003C3154"/>
    <w:rsid w:val="003C4D51"/>
    <w:rsid w:val="003C5229"/>
    <w:rsid w:val="003C5264"/>
    <w:rsid w:val="003C61DA"/>
    <w:rsid w:val="003C7DB9"/>
    <w:rsid w:val="003D2000"/>
    <w:rsid w:val="003D2202"/>
    <w:rsid w:val="003D22F0"/>
    <w:rsid w:val="003D3221"/>
    <w:rsid w:val="003E0A64"/>
    <w:rsid w:val="003E195A"/>
    <w:rsid w:val="003E507E"/>
    <w:rsid w:val="003E7028"/>
    <w:rsid w:val="003F0F4D"/>
    <w:rsid w:val="00401872"/>
    <w:rsid w:val="004047A9"/>
    <w:rsid w:val="004049A1"/>
    <w:rsid w:val="00412804"/>
    <w:rsid w:val="004156AB"/>
    <w:rsid w:val="004175FB"/>
    <w:rsid w:val="004225A8"/>
    <w:rsid w:val="0042744A"/>
    <w:rsid w:val="0042783D"/>
    <w:rsid w:val="00430893"/>
    <w:rsid w:val="00432C22"/>
    <w:rsid w:val="00435830"/>
    <w:rsid w:val="00436A37"/>
    <w:rsid w:val="00443174"/>
    <w:rsid w:val="00443AC7"/>
    <w:rsid w:val="00446E55"/>
    <w:rsid w:val="00456751"/>
    <w:rsid w:val="00463918"/>
    <w:rsid w:val="00464A01"/>
    <w:rsid w:val="00466ABD"/>
    <w:rsid w:val="00467239"/>
    <w:rsid w:val="00467BA3"/>
    <w:rsid w:val="004706C0"/>
    <w:rsid w:val="00470B9D"/>
    <w:rsid w:val="0047104F"/>
    <w:rsid w:val="00473EC7"/>
    <w:rsid w:val="00474DE1"/>
    <w:rsid w:val="004815BE"/>
    <w:rsid w:val="00493046"/>
    <w:rsid w:val="00497007"/>
    <w:rsid w:val="004A6F1B"/>
    <w:rsid w:val="004B2477"/>
    <w:rsid w:val="004C0F39"/>
    <w:rsid w:val="004C2476"/>
    <w:rsid w:val="004C70EF"/>
    <w:rsid w:val="004D3286"/>
    <w:rsid w:val="004D3290"/>
    <w:rsid w:val="004D62A4"/>
    <w:rsid w:val="004E4686"/>
    <w:rsid w:val="004F1A3F"/>
    <w:rsid w:val="00505335"/>
    <w:rsid w:val="00506BB9"/>
    <w:rsid w:val="0051190A"/>
    <w:rsid w:val="005134E7"/>
    <w:rsid w:val="00514008"/>
    <w:rsid w:val="00517475"/>
    <w:rsid w:val="00521327"/>
    <w:rsid w:val="00522A49"/>
    <w:rsid w:val="00523F31"/>
    <w:rsid w:val="00531132"/>
    <w:rsid w:val="00531B3C"/>
    <w:rsid w:val="00535FE0"/>
    <w:rsid w:val="00536A73"/>
    <w:rsid w:val="00546065"/>
    <w:rsid w:val="005505EA"/>
    <w:rsid w:val="005521A6"/>
    <w:rsid w:val="00556A95"/>
    <w:rsid w:val="00556D6F"/>
    <w:rsid w:val="00557215"/>
    <w:rsid w:val="00560BC9"/>
    <w:rsid w:val="005654B9"/>
    <w:rsid w:val="00570B1D"/>
    <w:rsid w:val="00576B79"/>
    <w:rsid w:val="00580FF5"/>
    <w:rsid w:val="00582994"/>
    <w:rsid w:val="00583021"/>
    <w:rsid w:val="00584405"/>
    <w:rsid w:val="00585915"/>
    <w:rsid w:val="0058770A"/>
    <w:rsid w:val="0059555C"/>
    <w:rsid w:val="00596E54"/>
    <w:rsid w:val="005A3272"/>
    <w:rsid w:val="005A4360"/>
    <w:rsid w:val="005A52D6"/>
    <w:rsid w:val="005A6C2E"/>
    <w:rsid w:val="005B4E4E"/>
    <w:rsid w:val="005B575C"/>
    <w:rsid w:val="005B63C1"/>
    <w:rsid w:val="005C2CF2"/>
    <w:rsid w:val="005C5F34"/>
    <w:rsid w:val="005C795E"/>
    <w:rsid w:val="005D16C6"/>
    <w:rsid w:val="005D2D81"/>
    <w:rsid w:val="005D50CD"/>
    <w:rsid w:val="005D5A1C"/>
    <w:rsid w:val="005D5CDB"/>
    <w:rsid w:val="005D79CC"/>
    <w:rsid w:val="005E50AB"/>
    <w:rsid w:val="005F172B"/>
    <w:rsid w:val="005F32AE"/>
    <w:rsid w:val="005F7194"/>
    <w:rsid w:val="005F7964"/>
    <w:rsid w:val="00603ADD"/>
    <w:rsid w:val="00604BA5"/>
    <w:rsid w:val="00606EB1"/>
    <w:rsid w:val="006103E0"/>
    <w:rsid w:val="00610DB2"/>
    <w:rsid w:val="00613DEC"/>
    <w:rsid w:val="0061754D"/>
    <w:rsid w:val="00620CB2"/>
    <w:rsid w:val="0062474B"/>
    <w:rsid w:val="00627FAB"/>
    <w:rsid w:val="00632F78"/>
    <w:rsid w:val="006449B5"/>
    <w:rsid w:val="00650366"/>
    <w:rsid w:val="006518FC"/>
    <w:rsid w:val="00651DEC"/>
    <w:rsid w:val="006567D4"/>
    <w:rsid w:val="0066177D"/>
    <w:rsid w:val="00661BD6"/>
    <w:rsid w:val="00666657"/>
    <w:rsid w:val="00671603"/>
    <w:rsid w:val="00675ED9"/>
    <w:rsid w:val="006771CF"/>
    <w:rsid w:val="00680386"/>
    <w:rsid w:val="0068387D"/>
    <w:rsid w:val="00684BDC"/>
    <w:rsid w:val="00687F2B"/>
    <w:rsid w:val="0069188A"/>
    <w:rsid w:val="00692D90"/>
    <w:rsid w:val="006A3B75"/>
    <w:rsid w:val="006B3736"/>
    <w:rsid w:val="006B4E04"/>
    <w:rsid w:val="006B4E92"/>
    <w:rsid w:val="006B6FD3"/>
    <w:rsid w:val="006B715B"/>
    <w:rsid w:val="006C06D0"/>
    <w:rsid w:val="006C28DD"/>
    <w:rsid w:val="006C66F2"/>
    <w:rsid w:val="006D05CF"/>
    <w:rsid w:val="006D0D93"/>
    <w:rsid w:val="006D202D"/>
    <w:rsid w:val="006D4314"/>
    <w:rsid w:val="006D78DE"/>
    <w:rsid w:val="006E2F3F"/>
    <w:rsid w:val="006E31ED"/>
    <w:rsid w:val="006E3889"/>
    <w:rsid w:val="006E48CE"/>
    <w:rsid w:val="006E7EA5"/>
    <w:rsid w:val="006F451D"/>
    <w:rsid w:val="006F5804"/>
    <w:rsid w:val="006F5810"/>
    <w:rsid w:val="0070759C"/>
    <w:rsid w:val="00707DF4"/>
    <w:rsid w:val="0071502E"/>
    <w:rsid w:val="00720CC0"/>
    <w:rsid w:val="00720FEE"/>
    <w:rsid w:val="00725A30"/>
    <w:rsid w:val="00727059"/>
    <w:rsid w:val="007358C5"/>
    <w:rsid w:val="0073751B"/>
    <w:rsid w:val="007432CF"/>
    <w:rsid w:val="00755B65"/>
    <w:rsid w:val="00755D77"/>
    <w:rsid w:val="007610F0"/>
    <w:rsid w:val="00761859"/>
    <w:rsid w:val="00782AE4"/>
    <w:rsid w:val="0078315E"/>
    <w:rsid w:val="0078385D"/>
    <w:rsid w:val="00786A5E"/>
    <w:rsid w:val="007876E8"/>
    <w:rsid w:val="00787EDB"/>
    <w:rsid w:val="007917F1"/>
    <w:rsid w:val="007932FB"/>
    <w:rsid w:val="0079719F"/>
    <w:rsid w:val="007A59B5"/>
    <w:rsid w:val="007A68C9"/>
    <w:rsid w:val="007A7D2A"/>
    <w:rsid w:val="007B1F66"/>
    <w:rsid w:val="007B2E2C"/>
    <w:rsid w:val="007C368A"/>
    <w:rsid w:val="007C56B8"/>
    <w:rsid w:val="007C7648"/>
    <w:rsid w:val="007D282F"/>
    <w:rsid w:val="007D7CE1"/>
    <w:rsid w:val="007E3D3E"/>
    <w:rsid w:val="007E431D"/>
    <w:rsid w:val="007E5D4E"/>
    <w:rsid w:val="007F1EA9"/>
    <w:rsid w:val="007F1FBD"/>
    <w:rsid w:val="007F67DE"/>
    <w:rsid w:val="00802E7C"/>
    <w:rsid w:val="00806CC8"/>
    <w:rsid w:val="0081129B"/>
    <w:rsid w:val="00813470"/>
    <w:rsid w:val="00814EE1"/>
    <w:rsid w:val="00816430"/>
    <w:rsid w:val="008212DC"/>
    <w:rsid w:val="00823F17"/>
    <w:rsid w:val="00823F83"/>
    <w:rsid w:val="00831EF5"/>
    <w:rsid w:val="0083321A"/>
    <w:rsid w:val="00833F71"/>
    <w:rsid w:val="00834E67"/>
    <w:rsid w:val="008353AC"/>
    <w:rsid w:val="00840151"/>
    <w:rsid w:val="00841735"/>
    <w:rsid w:val="00842A9A"/>
    <w:rsid w:val="008436F7"/>
    <w:rsid w:val="0084665E"/>
    <w:rsid w:val="008477EB"/>
    <w:rsid w:val="00847CA6"/>
    <w:rsid w:val="008542C9"/>
    <w:rsid w:val="008545C6"/>
    <w:rsid w:val="00857518"/>
    <w:rsid w:val="00857B47"/>
    <w:rsid w:val="00864594"/>
    <w:rsid w:val="00865B6C"/>
    <w:rsid w:val="00874713"/>
    <w:rsid w:val="008756D1"/>
    <w:rsid w:val="00876DC5"/>
    <w:rsid w:val="00880FA3"/>
    <w:rsid w:val="00884A29"/>
    <w:rsid w:val="00895D9F"/>
    <w:rsid w:val="008A1852"/>
    <w:rsid w:val="008A3B35"/>
    <w:rsid w:val="008A5FBF"/>
    <w:rsid w:val="008A6BF7"/>
    <w:rsid w:val="008B14F5"/>
    <w:rsid w:val="008B3ECE"/>
    <w:rsid w:val="008B55C1"/>
    <w:rsid w:val="008C6FAB"/>
    <w:rsid w:val="008D181F"/>
    <w:rsid w:val="008D24B7"/>
    <w:rsid w:val="008D275D"/>
    <w:rsid w:val="008D4B93"/>
    <w:rsid w:val="008D5987"/>
    <w:rsid w:val="008D5E9D"/>
    <w:rsid w:val="008D6B61"/>
    <w:rsid w:val="008E3676"/>
    <w:rsid w:val="008E4BEE"/>
    <w:rsid w:val="008E793C"/>
    <w:rsid w:val="008E7AD3"/>
    <w:rsid w:val="009020D5"/>
    <w:rsid w:val="0090584D"/>
    <w:rsid w:val="009169D1"/>
    <w:rsid w:val="00922423"/>
    <w:rsid w:val="009245FF"/>
    <w:rsid w:val="009306AC"/>
    <w:rsid w:val="00931248"/>
    <w:rsid w:val="00931697"/>
    <w:rsid w:val="009353D3"/>
    <w:rsid w:val="0093652C"/>
    <w:rsid w:val="0094216D"/>
    <w:rsid w:val="009467A2"/>
    <w:rsid w:val="00946D74"/>
    <w:rsid w:val="0095535B"/>
    <w:rsid w:val="00960EBD"/>
    <w:rsid w:val="0096150E"/>
    <w:rsid w:val="009624A4"/>
    <w:rsid w:val="009624E7"/>
    <w:rsid w:val="00962DBE"/>
    <w:rsid w:val="00971132"/>
    <w:rsid w:val="00974899"/>
    <w:rsid w:val="00974B22"/>
    <w:rsid w:val="00974EB5"/>
    <w:rsid w:val="0097595A"/>
    <w:rsid w:val="009814F4"/>
    <w:rsid w:val="0098327D"/>
    <w:rsid w:val="00984FA9"/>
    <w:rsid w:val="009A0542"/>
    <w:rsid w:val="009A28A2"/>
    <w:rsid w:val="009A4A23"/>
    <w:rsid w:val="009A6121"/>
    <w:rsid w:val="009A7116"/>
    <w:rsid w:val="009A759A"/>
    <w:rsid w:val="009B6615"/>
    <w:rsid w:val="009C1BB6"/>
    <w:rsid w:val="009C3158"/>
    <w:rsid w:val="009D1F16"/>
    <w:rsid w:val="009D2A72"/>
    <w:rsid w:val="009D2A86"/>
    <w:rsid w:val="009D32FA"/>
    <w:rsid w:val="009E17FF"/>
    <w:rsid w:val="009E5D10"/>
    <w:rsid w:val="009F0FB0"/>
    <w:rsid w:val="009F3B66"/>
    <w:rsid w:val="009F4B0E"/>
    <w:rsid w:val="009F5390"/>
    <w:rsid w:val="00A01AF5"/>
    <w:rsid w:val="00A01C3C"/>
    <w:rsid w:val="00A04A77"/>
    <w:rsid w:val="00A07579"/>
    <w:rsid w:val="00A20405"/>
    <w:rsid w:val="00A27206"/>
    <w:rsid w:val="00A321EA"/>
    <w:rsid w:val="00A32ADE"/>
    <w:rsid w:val="00A354C1"/>
    <w:rsid w:val="00A373D7"/>
    <w:rsid w:val="00A40AE3"/>
    <w:rsid w:val="00A413DC"/>
    <w:rsid w:val="00A4531C"/>
    <w:rsid w:val="00A46877"/>
    <w:rsid w:val="00A47E0B"/>
    <w:rsid w:val="00A54BD9"/>
    <w:rsid w:val="00A5791E"/>
    <w:rsid w:val="00A57E99"/>
    <w:rsid w:val="00A6258B"/>
    <w:rsid w:val="00A629DE"/>
    <w:rsid w:val="00A64CB7"/>
    <w:rsid w:val="00A671F5"/>
    <w:rsid w:val="00A758D1"/>
    <w:rsid w:val="00A7604C"/>
    <w:rsid w:val="00A80062"/>
    <w:rsid w:val="00A908DD"/>
    <w:rsid w:val="00A926C2"/>
    <w:rsid w:val="00A9367A"/>
    <w:rsid w:val="00A94CC1"/>
    <w:rsid w:val="00A97D93"/>
    <w:rsid w:val="00AA0E12"/>
    <w:rsid w:val="00AC42F9"/>
    <w:rsid w:val="00AC5C9D"/>
    <w:rsid w:val="00AC68B3"/>
    <w:rsid w:val="00AC6F4A"/>
    <w:rsid w:val="00AD058F"/>
    <w:rsid w:val="00AD0E27"/>
    <w:rsid w:val="00AD1FBE"/>
    <w:rsid w:val="00AD29CD"/>
    <w:rsid w:val="00AD5822"/>
    <w:rsid w:val="00AE0070"/>
    <w:rsid w:val="00AF1E0A"/>
    <w:rsid w:val="00AF7764"/>
    <w:rsid w:val="00B012FC"/>
    <w:rsid w:val="00B013A6"/>
    <w:rsid w:val="00B03B4A"/>
    <w:rsid w:val="00B12907"/>
    <w:rsid w:val="00B1762C"/>
    <w:rsid w:val="00B2541E"/>
    <w:rsid w:val="00B25A3B"/>
    <w:rsid w:val="00B31378"/>
    <w:rsid w:val="00B320F3"/>
    <w:rsid w:val="00B40B37"/>
    <w:rsid w:val="00B475EB"/>
    <w:rsid w:val="00B525D6"/>
    <w:rsid w:val="00B52ACF"/>
    <w:rsid w:val="00B551FE"/>
    <w:rsid w:val="00B5546C"/>
    <w:rsid w:val="00B5777A"/>
    <w:rsid w:val="00B62E06"/>
    <w:rsid w:val="00B643CB"/>
    <w:rsid w:val="00B76564"/>
    <w:rsid w:val="00B8264B"/>
    <w:rsid w:val="00B95CE2"/>
    <w:rsid w:val="00BA4364"/>
    <w:rsid w:val="00BA4604"/>
    <w:rsid w:val="00BA5F2C"/>
    <w:rsid w:val="00BB40E8"/>
    <w:rsid w:val="00BB4EE7"/>
    <w:rsid w:val="00BB570E"/>
    <w:rsid w:val="00BB61C6"/>
    <w:rsid w:val="00BC067E"/>
    <w:rsid w:val="00BC273F"/>
    <w:rsid w:val="00BC4166"/>
    <w:rsid w:val="00BC5763"/>
    <w:rsid w:val="00BD2154"/>
    <w:rsid w:val="00BD4C9E"/>
    <w:rsid w:val="00BD647E"/>
    <w:rsid w:val="00BE1493"/>
    <w:rsid w:val="00BE40B8"/>
    <w:rsid w:val="00BE7E6F"/>
    <w:rsid w:val="00BF7A98"/>
    <w:rsid w:val="00C020C7"/>
    <w:rsid w:val="00C07F1C"/>
    <w:rsid w:val="00C1150C"/>
    <w:rsid w:val="00C12892"/>
    <w:rsid w:val="00C14E38"/>
    <w:rsid w:val="00C22512"/>
    <w:rsid w:val="00C23330"/>
    <w:rsid w:val="00C27298"/>
    <w:rsid w:val="00C323B5"/>
    <w:rsid w:val="00C32FE1"/>
    <w:rsid w:val="00C47687"/>
    <w:rsid w:val="00C50144"/>
    <w:rsid w:val="00C56CE2"/>
    <w:rsid w:val="00C57932"/>
    <w:rsid w:val="00C644FA"/>
    <w:rsid w:val="00C77B55"/>
    <w:rsid w:val="00C815F4"/>
    <w:rsid w:val="00C81783"/>
    <w:rsid w:val="00C8717A"/>
    <w:rsid w:val="00C930C5"/>
    <w:rsid w:val="00C94D71"/>
    <w:rsid w:val="00C9745F"/>
    <w:rsid w:val="00C97E7E"/>
    <w:rsid w:val="00CA0643"/>
    <w:rsid w:val="00CA41DB"/>
    <w:rsid w:val="00CB00E2"/>
    <w:rsid w:val="00CB11F4"/>
    <w:rsid w:val="00CB48C0"/>
    <w:rsid w:val="00CB4A6B"/>
    <w:rsid w:val="00CB674E"/>
    <w:rsid w:val="00CB77D8"/>
    <w:rsid w:val="00CC5E66"/>
    <w:rsid w:val="00CC6D18"/>
    <w:rsid w:val="00CD46C6"/>
    <w:rsid w:val="00CD4C5D"/>
    <w:rsid w:val="00CD574E"/>
    <w:rsid w:val="00CD7CC3"/>
    <w:rsid w:val="00CE13B4"/>
    <w:rsid w:val="00CE319C"/>
    <w:rsid w:val="00CE73AE"/>
    <w:rsid w:val="00CE7498"/>
    <w:rsid w:val="00CF2CCB"/>
    <w:rsid w:val="00CF332D"/>
    <w:rsid w:val="00CF42BC"/>
    <w:rsid w:val="00CF4657"/>
    <w:rsid w:val="00CF481C"/>
    <w:rsid w:val="00D02FF2"/>
    <w:rsid w:val="00D03570"/>
    <w:rsid w:val="00D043D3"/>
    <w:rsid w:val="00D04E97"/>
    <w:rsid w:val="00D1132F"/>
    <w:rsid w:val="00D11484"/>
    <w:rsid w:val="00D13135"/>
    <w:rsid w:val="00D20A0C"/>
    <w:rsid w:val="00D2213C"/>
    <w:rsid w:val="00D3133C"/>
    <w:rsid w:val="00D351C8"/>
    <w:rsid w:val="00D36D83"/>
    <w:rsid w:val="00D378D5"/>
    <w:rsid w:val="00D418C6"/>
    <w:rsid w:val="00D51A9C"/>
    <w:rsid w:val="00D520F1"/>
    <w:rsid w:val="00D53E7E"/>
    <w:rsid w:val="00D57687"/>
    <w:rsid w:val="00D64F16"/>
    <w:rsid w:val="00D655B2"/>
    <w:rsid w:val="00D72EAB"/>
    <w:rsid w:val="00D735DE"/>
    <w:rsid w:val="00D74356"/>
    <w:rsid w:val="00D74F05"/>
    <w:rsid w:val="00D76254"/>
    <w:rsid w:val="00D76F09"/>
    <w:rsid w:val="00D80940"/>
    <w:rsid w:val="00D80AC9"/>
    <w:rsid w:val="00D83D26"/>
    <w:rsid w:val="00D91149"/>
    <w:rsid w:val="00D91734"/>
    <w:rsid w:val="00D917F3"/>
    <w:rsid w:val="00D97057"/>
    <w:rsid w:val="00DA41AC"/>
    <w:rsid w:val="00DB36E9"/>
    <w:rsid w:val="00DB5358"/>
    <w:rsid w:val="00DB5CCE"/>
    <w:rsid w:val="00DB73EF"/>
    <w:rsid w:val="00DC56D0"/>
    <w:rsid w:val="00DC6648"/>
    <w:rsid w:val="00DC7F7A"/>
    <w:rsid w:val="00DD0077"/>
    <w:rsid w:val="00DD0778"/>
    <w:rsid w:val="00DD1830"/>
    <w:rsid w:val="00DD2D15"/>
    <w:rsid w:val="00DD50F6"/>
    <w:rsid w:val="00DD6003"/>
    <w:rsid w:val="00DD6541"/>
    <w:rsid w:val="00DD6741"/>
    <w:rsid w:val="00DE0C73"/>
    <w:rsid w:val="00DE5092"/>
    <w:rsid w:val="00DE7CDE"/>
    <w:rsid w:val="00DF1974"/>
    <w:rsid w:val="00DF1FA1"/>
    <w:rsid w:val="00DF4AF1"/>
    <w:rsid w:val="00DF5A7C"/>
    <w:rsid w:val="00DF68A8"/>
    <w:rsid w:val="00E007FD"/>
    <w:rsid w:val="00E00E87"/>
    <w:rsid w:val="00E02F06"/>
    <w:rsid w:val="00E04E2D"/>
    <w:rsid w:val="00E146CE"/>
    <w:rsid w:val="00E160D8"/>
    <w:rsid w:val="00E16DE6"/>
    <w:rsid w:val="00E22A85"/>
    <w:rsid w:val="00E249DF"/>
    <w:rsid w:val="00E265D2"/>
    <w:rsid w:val="00E269A9"/>
    <w:rsid w:val="00E3673B"/>
    <w:rsid w:val="00E40448"/>
    <w:rsid w:val="00E4261F"/>
    <w:rsid w:val="00E43CDC"/>
    <w:rsid w:val="00E551D9"/>
    <w:rsid w:val="00E57012"/>
    <w:rsid w:val="00E60E33"/>
    <w:rsid w:val="00E622A7"/>
    <w:rsid w:val="00E6744F"/>
    <w:rsid w:val="00E70A7C"/>
    <w:rsid w:val="00E729D0"/>
    <w:rsid w:val="00E74D6D"/>
    <w:rsid w:val="00E75E90"/>
    <w:rsid w:val="00E76889"/>
    <w:rsid w:val="00E81A67"/>
    <w:rsid w:val="00E8393D"/>
    <w:rsid w:val="00E8430A"/>
    <w:rsid w:val="00E85DF2"/>
    <w:rsid w:val="00E911E5"/>
    <w:rsid w:val="00E9223F"/>
    <w:rsid w:val="00EA0117"/>
    <w:rsid w:val="00EA0C71"/>
    <w:rsid w:val="00EA1836"/>
    <w:rsid w:val="00EB7ED7"/>
    <w:rsid w:val="00EC66E6"/>
    <w:rsid w:val="00EC7E2A"/>
    <w:rsid w:val="00ED01B5"/>
    <w:rsid w:val="00ED0370"/>
    <w:rsid w:val="00ED36CE"/>
    <w:rsid w:val="00ED5C7F"/>
    <w:rsid w:val="00EE2728"/>
    <w:rsid w:val="00EE7654"/>
    <w:rsid w:val="00EF08A6"/>
    <w:rsid w:val="00EF0D7F"/>
    <w:rsid w:val="00EF2CF9"/>
    <w:rsid w:val="00EF5E59"/>
    <w:rsid w:val="00F02C48"/>
    <w:rsid w:val="00F066C4"/>
    <w:rsid w:val="00F17389"/>
    <w:rsid w:val="00F20930"/>
    <w:rsid w:val="00F34408"/>
    <w:rsid w:val="00F3467F"/>
    <w:rsid w:val="00F37A7F"/>
    <w:rsid w:val="00F409A0"/>
    <w:rsid w:val="00F411AF"/>
    <w:rsid w:val="00F43BB6"/>
    <w:rsid w:val="00F51252"/>
    <w:rsid w:val="00F554C4"/>
    <w:rsid w:val="00F609FB"/>
    <w:rsid w:val="00F67A4A"/>
    <w:rsid w:val="00F70C2F"/>
    <w:rsid w:val="00F733BD"/>
    <w:rsid w:val="00F73567"/>
    <w:rsid w:val="00F839A7"/>
    <w:rsid w:val="00F912F6"/>
    <w:rsid w:val="00F922F5"/>
    <w:rsid w:val="00F940CB"/>
    <w:rsid w:val="00F95467"/>
    <w:rsid w:val="00F962C2"/>
    <w:rsid w:val="00F964E3"/>
    <w:rsid w:val="00F973FA"/>
    <w:rsid w:val="00F97CEE"/>
    <w:rsid w:val="00FA20C5"/>
    <w:rsid w:val="00FA2F2B"/>
    <w:rsid w:val="00FA5FD0"/>
    <w:rsid w:val="00FA62A3"/>
    <w:rsid w:val="00FA6944"/>
    <w:rsid w:val="00FA76FB"/>
    <w:rsid w:val="00FB0120"/>
    <w:rsid w:val="00FB1602"/>
    <w:rsid w:val="00FB64BC"/>
    <w:rsid w:val="00FC2A91"/>
    <w:rsid w:val="00FC5FFE"/>
    <w:rsid w:val="00FD1CBA"/>
    <w:rsid w:val="00FD287C"/>
    <w:rsid w:val="00FE4E32"/>
    <w:rsid w:val="00FF0A04"/>
    <w:rsid w:val="00FF4CF6"/>
    <w:rsid w:val="00FF5A9B"/>
    <w:rsid w:val="00FF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0507CF"/>
  <w15:docId w15:val="{B9D0B6E1-9230-45E8-94A4-55E06D882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20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20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2A8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20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5202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35202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2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20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025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52025"/>
  </w:style>
  <w:style w:type="paragraph" w:customStyle="1" w:styleId="EndNoteBibliography">
    <w:name w:val="EndNote Bibliography"/>
    <w:basedOn w:val="Normal"/>
    <w:link w:val="EndNoteBibliographyChar"/>
    <w:rsid w:val="00352025"/>
    <w:pPr>
      <w:spacing w:line="240" w:lineRule="auto"/>
    </w:pPr>
    <w:rPr>
      <w:rFonts w:ascii="Calibri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52025"/>
    <w:rPr>
      <w:rFonts w:ascii="Calibri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35202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5202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4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463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4044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F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F3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23F3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3F31"/>
    <w:rPr>
      <w:rFonts w:ascii="Calibri" w:hAnsi="Calibri" w:cs="Calibri"/>
      <w:noProof/>
    </w:rPr>
  </w:style>
  <w:style w:type="character" w:customStyle="1" w:styleId="Heading4Char">
    <w:name w:val="Heading 4 Char"/>
    <w:basedOn w:val="DefaultParagraphFont"/>
    <w:link w:val="Heading4"/>
    <w:uiPriority w:val="9"/>
    <w:rsid w:val="00E22A8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E57012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B1762C"/>
    <w:pPr>
      <w:pBdr>
        <w:bottom w:val="single" w:sz="8" w:space="4" w:color="4472C4" w:themeColor="accent1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762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39"/>
    <w:rsid w:val="00E04E2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32F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4768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6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76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5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56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4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6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3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22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4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2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1C3B99-CC7C-4AB8-AEE1-3B5E530D0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99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tin, Arzu</dc:creator>
  <cp:keywords/>
  <dc:description/>
  <cp:lastModifiedBy>Dinesh R</cp:lastModifiedBy>
  <cp:revision>6</cp:revision>
  <dcterms:created xsi:type="dcterms:W3CDTF">2024-02-23T20:47:00Z</dcterms:created>
  <dcterms:modified xsi:type="dcterms:W3CDTF">2024-04-25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38bac38ac51b9a5eb70fc0f43a12bc9fd24cdb323c34bbbfb60f696df70aba</vt:lpwstr>
  </property>
  <property fmtid="{D5CDD505-2E9C-101B-9397-08002B2CF9AE}" pid="3" name="MSIP_Label_5e4b1be8-281e-475d-98b0-21c3457e5a46_Enabled">
    <vt:lpwstr>true</vt:lpwstr>
  </property>
  <property fmtid="{D5CDD505-2E9C-101B-9397-08002B2CF9AE}" pid="4" name="MSIP_Label_5e4b1be8-281e-475d-98b0-21c3457e5a46_SetDate">
    <vt:lpwstr>2024-02-02T23:02:55Z</vt:lpwstr>
  </property>
  <property fmtid="{D5CDD505-2E9C-101B-9397-08002B2CF9AE}" pid="5" name="MSIP_Label_5e4b1be8-281e-475d-98b0-21c3457e5a46_Method">
    <vt:lpwstr>Standard</vt:lpwstr>
  </property>
  <property fmtid="{D5CDD505-2E9C-101B-9397-08002B2CF9AE}" pid="6" name="MSIP_Label_5e4b1be8-281e-475d-98b0-21c3457e5a46_Name">
    <vt:lpwstr>Public</vt:lpwstr>
  </property>
  <property fmtid="{D5CDD505-2E9C-101B-9397-08002B2CF9AE}" pid="7" name="MSIP_Label_5e4b1be8-281e-475d-98b0-21c3457e5a46_SiteId">
    <vt:lpwstr>8b3dd73e-4e72-4679-b191-56da1588712b</vt:lpwstr>
  </property>
  <property fmtid="{D5CDD505-2E9C-101B-9397-08002B2CF9AE}" pid="8" name="MSIP_Label_5e4b1be8-281e-475d-98b0-21c3457e5a46_ActionId">
    <vt:lpwstr>309cc0a4-89e0-46c7-986c-adf066634a46</vt:lpwstr>
  </property>
  <property fmtid="{D5CDD505-2E9C-101B-9397-08002B2CF9AE}" pid="9" name="MSIP_Label_5e4b1be8-281e-475d-98b0-21c3457e5a46_ContentBits">
    <vt:lpwstr>0</vt:lpwstr>
  </property>
</Properties>
</file>